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31FEB" w14:textId="77777777" w:rsidR="0090136A" w:rsidRPr="0090136A" w:rsidRDefault="0090136A" w:rsidP="0090136A">
      <w:pPr>
        <w:jc w:val="center"/>
        <w:rPr>
          <w:rFonts w:ascii="Times New Roman" w:hAnsi="Times New Roman" w:cs="Times New Roman"/>
          <w:b/>
          <w:iCs/>
          <w:sz w:val="28"/>
          <w:shd w:val="clear" w:color="auto" w:fill="FFFFFF"/>
        </w:rPr>
      </w:pPr>
      <w:r w:rsidRPr="0090136A">
        <w:rPr>
          <w:rFonts w:ascii="Times New Roman" w:hAnsi="Times New Roman" w:cs="Times New Roman"/>
          <w:b/>
          <w:iCs/>
          <w:sz w:val="32"/>
          <w:shd w:val="clear" w:color="auto" w:fill="FFFFFF"/>
        </w:rPr>
        <w:t xml:space="preserve">Erythromycin leads </w:t>
      </w:r>
      <w:r w:rsidRPr="008F3FEF">
        <w:rPr>
          <w:rFonts w:ascii="Times New Roman" w:hAnsi="Times New Roman" w:cs="Times New Roman"/>
          <w:b/>
          <w:iCs/>
          <w:sz w:val="32"/>
          <w:szCs w:val="32"/>
          <w:shd w:val="clear" w:color="auto" w:fill="FFFFFF"/>
        </w:rPr>
        <w:t>to differential protein expression through differences in electrostatic and dispersion interactions with nascent proteins</w:t>
      </w:r>
    </w:p>
    <w:p w14:paraId="780BD6A0" w14:textId="78A89C6C" w:rsidR="00186F28" w:rsidRPr="00186F28" w:rsidRDefault="00186F28" w:rsidP="00186F28">
      <w:pPr>
        <w:contextualSpacing/>
        <w:jc w:val="center"/>
        <w:rPr>
          <w:rFonts w:ascii="Times New Roman" w:hAnsi="Times New Roman" w:cs="Times New Roman"/>
          <w:sz w:val="24"/>
          <w:szCs w:val="28"/>
        </w:rPr>
      </w:pPr>
      <w:r w:rsidRPr="00186F28">
        <w:rPr>
          <w:rFonts w:ascii="Times New Roman" w:hAnsi="Times New Roman" w:cs="Times New Roman"/>
          <w:sz w:val="24"/>
          <w:szCs w:val="28"/>
        </w:rPr>
        <w:t>Nguyen Hoang Linh</w:t>
      </w:r>
      <w:r w:rsidRPr="00186F28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186F28">
        <w:rPr>
          <w:rFonts w:ascii="Times New Roman" w:hAnsi="Times New Roman" w:cs="Times New Roman"/>
          <w:sz w:val="24"/>
          <w:szCs w:val="28"/>
        </w:rPr>
        <w:t>, Pham Dang Lan</w:t>
      </w:r>
      <w:r w:rsidRPr="00186F28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186F28">
        <w:rPr>
          <w:rFonts w:ascii="Times New Roman" w:hAnsi="Times New Roman" w:cs="Times New Roman"/>
          <w:sz w:val="24"/>
          <w:szCs w:val="28"/>
        </w:rPr>
        <w:t xml:space="preserve">, </w:t>
      </w:r>
      <w:r w:rsidR="0004369E">
        <w:rPr>
          <w:rFonts w:ascii="Times New Roman" w:hAnsi="Times New Roman" w:cs="Times New Roman"/>
          <w:sz w:val="24"/>
          <w:szCs w:val="28"/>
        </w:rPr>
        <w:t>Edward P. O’Brien</w:t>
      </w:r>
      <w:r w:rsidR="00716CB4">
        <w:rPr>
          <w:rFonts w:ascii="Times New Roman" w:hAnsi="Times New Roman" w:cs="Times New Roman"/>
          <w:sz w:val="24"/>
          <w:szCs w:val="28"/>
        </w:rPr>
        <w:t>*</w:t>
      </w:r>
      <w:r w:rsidR="00DA2498">
        <w:rPr>
          <w:rFonts w:ascii="Times New Roman" w:hAnsi="Times New Roman" w:cs="Times New Roman"/>
          <w:sz w:val="24"/>
          <w:szCs w:val="28"/>
          <w:vertAlign w:val="superscript"/>
        </w:rPr>
        <w:t xml:space="preserve">2 </w:t>
      </w:r>
      <w:r w:rsidR="00DA2498">
        <w:rPr>
          <w:rFonts w:ascii="Times New Roman" w:hAnsi="Times New Roman" w:cs="Times New Roman"/>
          <w:sz w:val="24"/>
          <w:szCs w:val="28"/>
        </w:rPr>
        <w:t xml:space="preserve">and </w:t>
      </w:r>
      <w:r w:rsidRPr="00186F28">
        <w:rPr>
          <w:rFonts w:ascii="Times New Roman" w:hAnsi="Times New Roman" w:cs="Times New Roman"/>
          <w:sz w:val="24"/>
          <w:szCs w:val="28"/>
        </w:rPr>
        <w:t>Mai Suan Li*</w:t>
      </w:r>
      <w:r w:rsidR="00DA2498">
        <w:rPr>
          <w:rFonts w:ascii="Times New Roman" w:hAnsi="Times New Roman" w:cs="Times New Roman"/>
          <w:sz w:val="24"/>
          <w:szCs w:val="28"/>
          <w:vertAlign w:val="superscript"/>
        </w:rPr>
        <w:t>1,3</w:t>
      </w:r>
      <w:r w:rsidRPr="00186F28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</w:p>
    <w:p w14:paraId="1C80052E" w14:textId="145A1C3B" w:rsidR="00186F28" w:rsidRPr="00186F28" w:rsidRDefault="00186F28" w:rsidP="00DA2498">
      <w:pPr>
        <w:contextualSpacing/>
        <w:jc w:val="center"/>
        <w:rPr>
          <w:rFonts w:ascii="Times New Roman" w:hAnsi="Times New Roman" w:cs="Times New Roman"/>
          <w:i/>
          <w:sz w:val="24"/>
          <w:szCs w:val="28"/>
        </w:rPr>
      </w:pPr>
      <w:r w:rsidRPr="00186F28">
        <w:rPr>
          <w:rFonts w:ascii="Times New Roman" w:hAnsi="Times New Roman" w:cs="Times New Roman"/>
          <w:i/>
          <w:sz w:val="24"/>
          <w:szCs w:val="28"/>
          <w:vertAlign w:val="superscript"/>
        </w:rPr>
        <w:t>1</w:t>
      </w:r>
      <w:r w:rsidRPr="00186F28">
        <w:rPr>
          <w:rFonts w:ascii="Times New Roman" w:hAnsi="Times New Roman" w:cs="Times New Roman"/>
          <w:i/>
          <w:sz w:val="24"/>
          <w:szCs w:val="28"/>
        </w:rPr>
        <w:t xml:space="preserve">Institute for Computational Sciences and Technology, Ho Chi Minh City, Vietnam  </w:t>
      </w:r>
    </w:p>
    <w:p w14:paraId="765372ED" w14:textId="151CFE72" w:rsidR="00186F28" w:rsidRDefault="00DA2498" w:rsidP="00186F28">
      <w:pPr>
        <w:contextualSpacing/>
        <w:jc w:val="center"/>
        <w:rPr>
          <w:rFonts w:ascii="Times New Roman" w:hAnsi="Times New Roman" w:cs="Times New Roman"/>
          <w:i/>
          <w:sz w:val="24"/>
          <w:szCs w:val="28"/>
        </w:rPr>
      </w:pPr>
      <w:r>
        <w:rPr>
          <w:rFonts w:ascii="Times New Roman" w:hAnsi="Times New Roman" w:cs="Times New Roman"/>
          <w:i/>
          <w:sz w:val="24"/>
          <w:szCs w:val="28"/>
          <w:vertAlign w:val="superscript"/>
        </w:rPr>
        <w:t>2</w:t>
      </w:r>
      <w:r w:rsidR="00186F28" w:rsidRPr="00186F28">
        <w:rPr>
          <w:rFonts w:ascii="Times New Roman" w:hAnsi="Times New Roman" w:cs="Times New Roman"/>
          <w:i/>
          <w:sz w:val="24"/>
          <w:szCs w:val="28"/>
        </w:rPr>
        <w:t>Department of Chemistry, Pennsylvania State University, University Park, Pennsylvania 16802, USA</w:t>
      </w:r>
    </w:p>
    <w:p w14:paraId="53572190" w14:textId="2B285C56" w:rsidR="00DA2498" w:rsidRPr="00186F28" w:rsidRDefault="00DA2498" w:rsidP="00186F28">
      <w:pPr>
        <w:contextualSpacing/>
        <w:jc w:val="center"/>
        <w:rPr>
          <w:rFonts w:ascii="Times New Roman" w:hAnsi="Times New Roman" w:cs="Times New Roman"/>
          <w:i/>
          <w:sz w:val="24"/>
          <w:szCs w:val="28"/>
        </w:rPr>
      </w:pPr>
      <w:r>
        <w:rPr>
          <w:rFonts w:ascii="Times New Roman" w:hAnsi="Times New Roman" w:cs="Times New Roman"/>
          <w:i/>
          <w:sz w:val="24"/>
          <w:szCs w:val="28"/>
          <w:vertAlign w:val="superscript"/>
        </w:rPr>
        <w:t>3</w:t>
      </w:r>
      <w:r w:rsidRPr="00186F28">
        <w:rPr>
          <w:rFonts w:ascii="Times New Roman" w:hAnsi="Times New Roman" w:cs="Times New Roman"/>
          <w:i/>
          <w:sz w:val="24"/>
          <w:szCs w:val="28"/>
        </w:rPr>
        <w:t>Institute of Physics, Polish Academy of Sciences, Al. Lotnikow 32/46, 02-668 Warsaw, Poland</w:t>
      </w:r>
    </w:p>
    <w:p w14:paraId="531A3A2B" w14:textId="77777777" w:rsidR="00863EC6" w:rsidRPr="0069528D" w:rsidRDefault="00863EC6" w:rsidP="00863EC6">
      <w:pPr>
        <w:jc w:val="both"/>
        <w:rPr>
          <w:sz w:val="24"/>
          <w:szCs w:val="24"/>
        </w:rPr>
      </w:pPr>
    </w:p>
    <w:p w14:paraId="30365D9C" w14:textId="77777777" w:rsidR="00863EC6" w:rsidRPr="0090136A" w:rsidRDefault="00863EC6" w:rsidP="00863EC6">
      <w:pPr>
        <w:tabs>
          <w:tab w:val="left" w:pos="1110"/>
        </w:tabs>
        <w:jc w:val="center"/>
        <w:rPr>
          <w:rFonts w:ascii="Times New Roman" w:hAnsi="Times New Roman" w:cs="Times New Roman"/>
          <w:b/>
          <w:sz w:val="32"/>
        </w:rPr>
      </w:pPr>
      <w:r w:rsidRPr="0090136A">
        <w:rPr>
          <w:rFonts w:ascii="Times New Roman" w:hAnsi="Times New Roman" w:cs="Times New Roman"/>
          <w:b/>
          <w:sz w:val="32"/>
        </w:rPr>
        <w:t>Supporting Inf</w:t>
      </w:r>
      <w:bookmarkStart w:id="0" w:name="_GoBack"/>
      <w:bookmarkEnd w:id="0"/>
      <w:r w:rsidRPr="0090136A">
        <w:rPr>
          <w:rFonts w:ascii="Times New Roman" w:hAnsi="Times New Roman" w:cs="Times New Roman"/>
          <w:b/>
          <w:sz w:val="32"/>
        </w:rPr>
        <w:t>ormation</w:t>
      </w:r>
    </w:p>
    <w:p w14:paraId="30B20948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391AE04E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571BDF4F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6352C4C5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7953A90E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19898915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4C5C9C02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17D9C71B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18B80A23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6769A473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5AD6B168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7960D69E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13166490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5D1C90D9" w14:textId="77777777" w:rsidR="00D52F5B" w:rsidRDefault="00D52F5B" w:rsidP="00863EC6">
      <w:pPr>
        <w:tabs>
          <w:tab w:val="left" w:pos="1110"/>
        </w:tabs>
        <w:jc w:val="center"/>
        <w:rPr>
          <w:b/>
          <w:sz w:val="36"/>
        </w:rPr>
      </w:pPr>
    </w:p>
    <w:p w14:paraId="07C0F047" w14:textId="77777777" w:rsidR="008A17FE" w:rsidRDefault="008A17FE" w:rsidP="00283B11">
      <w:pPr>
        <w:tabs>
          <w:tab w:val="left" w:pos="1110"/>
        </w:tabs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0FCE968F" wp14:editId="0372995C">
            <wp:extent cx="5943600" cy="4468495"/>
            <wp:effectExtent l="0" t="0" r="0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ull_force_noery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9400E">
        <w:t xml:space="preserve"> </w:t>
      </w:r>
      <w:r w:rsidRPr="00283B11">
        <w:rPr>
          <w:rFonts w:ascii="Times New Roman" w:hAnsi="Times New Roman" w:cs="Times New Roman"/>
          <w:b/>
          <w:sz w:val="24"/>
        </w:rPr>
        <w:t>Figure S1.</w:t>
      </w:r>
      <w:r w:rsidRPr="005D6E7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83B11">
        <w:rPr>
          <w:rFonts w:ascii="Times New Roman" w:hAnsi="Times New Roman" w:cs="Times New Roman"/>
          <w:b/>
          <w:sz w:val="24"/>
        </w:rPr>
        <w:t xml:space="preserve">Pulling force versus time from the SMD simulations of </w:t>
      </w:r>
      <w:r w:rsidRPr="005D6E75">
        <w:rPr>
          <w:rFonts w:ascii="Times New Roman" w:hAnsi="Times New Roman" w:cs="Times New Roman"/>
          <w:b/>
          <w:sz w:val="24"/>
        </w:rPr>
        <w:t>(A)</w:t>
      </w:r>
      <w:r w:rsidRPr="005D6E75">
        <w:rPr>
          <w:rFonts w:ascii="Times New Roman" w:hAnsi="Times New Roman" w:cs="Times New Roman"/>
          <w:sz w:val="24"/>
        </w:rPr>
        <w:t xml:space="preserve"> ErmCL and </w:t>
      </w:r>
      <w:r w:rsidRPr="005D6E75">
        <w:rPr>
          <w:rFonts w:ascii="Times New Roman" w:hAnsi="Times New Roman" w:cs="Times New Roman"/>
          <w:b/>
          <w:sz w:val="24"/>
        </w:rPr>
        <w:t>(B)</w:t>
      </w:r>
      <w:r w:rsidRPr="005D6E75">
        <w:rPr>
          <w:rFonts w:ascii="Times New Roman" w:hAnsi="Times New Roman" w:cs="Times New Roman"/>
          <w:sz w:val="24"/>
        </w:rPr>
        <w:t xml:space="preserve"> H-NS with</w:t>
      </w:r>
      <w:r>
        <w:rPr>
          <w:rFonts w:ascii="Times New Roman" w:hAnsi="Times New Roman" w:cs="Times New Roman"/>
          <w:sz w:val="24"/>
        </w:rPr>
        <w:t>out</w:t>
      </w:r>
      <w:r w:rsidRPr="005D6E75">
        <w:rPr>
          <w:rFonts w:ascii="Times New Roman" w:hAnsi="Times New Roman" w:cs="Times New Roman"/>
          <w:sz w:val="24"/>
        </w:rPr>
        <w:t xml:space="preserve"> ERY bound in the exit tunnel. Black lines represent average forces, gray lines are the traces of each individual trajectory.</w:t>
      </w:r>
    </w:p>
    <w:p w14:paraId="2749E09A" w14:textId="79AABA2B" w:rsidR="004554A2" w:rsidRDefault="004554A2" w:rsidP="00186F2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55A3375" wp14:editId="6557DCF0">
            <wp:extent cx="4276725" cy="56866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5faster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7" t="15972" r="4192"/>
                    <a:stretch/>
                  </pic:blipFill>
                  <pic:spPr bwMode="auto">
                    <a:xfrm rot="5400000">
                      <a:off x="0" y="0"/>
                      <a:ext cx="4277449" cy="56875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1F6A73" w14:textId="00156CE5" w:rsidR="004554A2" w:rsidRDefault="004554A2" w:rsidP="004554A2">
      <w:pPr>
        <w:tabs>
          <w:tab w:val="left" w:pos="11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4554A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554A2">
        <w:rPr>
          <w:rFonts w:ascii="Times New Roman" w:hAnsi="Times New Roman" w:cs="Times New Roman"/>
          <w:b/>
          <w:sz w:val="24"/>
          <w:szCs w:val="24"/>
        </w:rPr>
        <w:t>2:</w:t>
      </w:r>
      <w:r w:rsidRPr="004554A2">
        <w:rPr>
          <w:rFonts w:ascii="Times New Roman" w:hAnsi="Times New Roman" w:cs="Times New Roman"/>
          <w:sz w:val="24"/>
          <w:szCs w:val="24"/>
        </w:rPr>
        <w:t xml:space="preserve"> </w:t>
      </w:r>
      <w:r w:rsidRPr="004554A2">
        <w:rPr>
          <w:rFonts w:ascii="Times New Roman" w:hAnsi="Times New Roman" w:cs="Times New Roman"/>
          <w:b/>
          <w:sz w:val="24"/>
          <w:szCs w:val="24"/>
        </w:rPr>
        <w:t xml:space="preserve">Pulling force versus time from the SMD simulations </w:t>
      </w:r>
      <w:r w:rsidR="002774A6">
        <w:rPr>
          <w:rFonts w:ascii="Times New Roman" w:hAnsi="Times New Roman" w:cs="Times New Roman"/>
          <w:b/>
          <w:sz w:val="24"/>
          <w:szCs w:val="24"/>
        </w:rPr>
        <w:t>with pulling velocity</w:t>
      </w:r>
      <w:r>
        <w:rPr>
          <w:rFonts w:ascii="Times New Roman" w:hAnsi="Times New Roman" w:cs="Times New Roman"/>
          <w:b/>
          <w:sz w:val="24"/>
          <w:szCs w:val="24"/>
        </w:rPr>
        <w:t xml:space="preserve"> 25 m/s </w:t>
      </w:r>
      <w:r w:rsidRPr="004554A2">
        <w:rPr>
          <w:rFonts w:ascii="Times New Roman" w:hAnsi="Times New Roman" w:cs="Times New Roman"/>
          <w:sz w:val="24"/>
          <w:szCs w:val="24"/>
        </w:rPr>
        <w:t xml:space="preserve">of </w:t>
      </w:r>
      <w:r w:rsidRPr="004554A2">
        <w:rPr>
          <w:rFonts w:ascii="Times New Roman" w:hAnsi="Times New Roman" w:cs="Times New Roman"/>
          <w:b/>
          <w:sz w:val="24"/>
          <w:szCs w:val="24"/>
        </w:rPr>
        <w:t>(A)</w:t>
      </w:r>
      <w:r w:rsidRPr="004554A2">
        <w:rPr>
          <w:rFonts w:ascii="Times New Roman" w:hAnsi="Times New Roman" w:cs="Times New Roman"/>
          <w:sz w:val="24"/>
          <w:szCs w:val="24"/>
        </w:rPr>
        <w:t xml:space="preserve"> ErmCL and </w:t>
      </w:r>
      <w:r w:rsidRPr="004554A2">
        <w:rPr>
          <w:rFonts w:ascii="Times New Roman" w:hAnsi="Times New Roman" w:cs="Times New Roman"/>
          <w:b/>
          <w:sz w:val="24"/>
          <w:szCs w:val="24"/>
        </w:rPr>
        <w:t>(B)</w:t>
      </w:r>
      <w:r w:rsidRPr="004554A2">
        <w:rPr>
          <w:rFonts w:ascii="Times New Roman" w:hAnsi="Times New Roman" w:cs="Times New Roman"/>
          <w:sz w:val="24"/>
          <w:szCs w:val="24"/>
        </w:rPr>
        <w:t xml:space="preserve"> H-NS with ERY bound in the exit tunnel. Black lines represent the average force across trajectories, while gray lines are the force traces for each individual trajectory.</w:t>
      </w:r>
    </w:p>
    <w:p w14:paraId="0C7473B3" w14:textId="77777777" w:rsidR="003F720C" w:rsidRDefault="003F720C" w:rsidP="004554A2">
      <w:pPr>
        <w:tabs>
          <w:tab w:val="left" w:pos="111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8754FE" w14:textId="77777777" w:rsidR="003F720C" w:rsidRDefault="003F720C" w:rsidP="004554A2">
      <w:pPr>
        <w:tabs>
          <w:tab w:val="left" w:pos="111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D4929A" w14:textId="77777777" w:rsidR="003F720C" w:rsidRDefault="003F720C" w:rsidP="004554A2">
      <w:pPr>
        <w:tabs>
          <w:tab w:val="left" w:pos="111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09013A" w14:textId="77777777" w:rsidR="003F720C" w:rsidRDefault="003F720C" w:rsidP="004554A2">
      <w:pPr>
        <w:tabs>
          <w:tab w:val="left" w:pos="111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80DB65" w14:textId="77777777" w:rsidR="003F720C" w:rsidRDefault="003F720C" w:rsidP="004554A2">
      <w:pPr>
        <w:tabs>
          <w:tab w:val="left" w:pos="111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6D9CEA" w14:textId="77777777" w:rsidR="003F720C" w:rsidRDefault="003F720C" w:rsidP="004554A2">
      <w:pPr>
        <w:tabs>
          <w:tab w:val="left" w:pos="111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299414" w14:textId="77777777" w:rsidR="003F720C" w:rsidRDefault="003F720C" w:rsidP="004554A2">
      <w:pPr>
        <w:tabs>
          <w:tab w:val="left" w:pos="111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22794A" w14:textId="77777777" w:rsidR="003F720C" w:rsidRDefault="003F720C" w:rsidP="004554A2">
      <w:pPr>
        <w:tabs>
          <w:tab w:val="left" w:pos="111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93E44D" w14:textId="77777777" w:rsidR="003F720C" w:rsidRDefault="003F720C" w:rsidP="004554A2">
      <w:pPr>
        <w:tabs>
          <w:tab w:val="left" w:pos="111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AA1E56" w14:textId="77777777" w:rsidR="003F720C" w:rsidRDefault="003F720C" w:rsidP="004554A2">
      <w:pPr>
        <w:tabs>
          <w:tab w:val="left" w:pos="111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C24A8B" w14:textId="382551E8" w:rsidR="004554A2" w:rsidRDefault="004554A2" w:rsidP="004554A2">
      <w:pPr>
        <w:tabs>
          <w:tab w:val="left" w:pos="11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4554A2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: Rupture force and work in the presence of ERY in the exit tunnel with pulling </w:t>
      </w:r>
      <w:r w:rsidR="002774A6">
        <w:rPr>
          <w:rFonts w:ascii="Times New Roman" w:hAnsi="Times New Roman" w:cs="Times New Roman"/>
          <w:sz w:val="24"/>
          <w:szCs w:val="24"/>
        </w:rPr>
        <w:t>velocity</w:t>
      </w:r>
      <w:r>
        <w:rPr>
          <w:rFonts w:ascii="Times New Roman" w:hAnsi="Times New Roman" w:cs="Times New Roman"/>
          <w:sz w:val="24"/>
          <w:szCs w:val="24"/>
        </w:rPr>
        <w:t xml:space="preserve"> 25 m/s. Error bars represent 95% confidence interv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554A2" w14:paraId="0D8F9713" w14:textId="77777777" w:rsidTr="004554A2">
        <w:tc>
          <w:tcPr>
            <w:tcW w:w="3116" w:type="dxa"/>
            <w:tcBorders>
              <w:left w:val="nil"/>
            </w:tcBorders>
          </w:tcPr>
          <w:p w14:paraId="6AF7FA28" w14:textId="77777777" w:rsidR="004554A2" w:rsidRDefault="004554A2" w:rsidP="004554A2">
            <w:pPr>
              <w:tabs>
                <w:tab w:val="left" w:pos="1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644B77C" w14:textId="161C2976" w:rsidR="004554A2" w:rsidRDefault="004554A2" w:rsidP="004554A2">
            <w:pPr>
              <w:tabs>
                <w:tab w:val="left" w:pos="1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mCL</w:t>
            </w:r>
          </w:p>
        </w:tc>
        <w:tc>
          <w:tcPr>
            <w:tcW w:w="3117" w:type="dxa"/>
            <w:tcBorders>
              <w:right w:val="nil"/>
            </w:tcBorders>
          </w:tcPr>
          <w:p w14:paraId="553FD9B3" w14:textId="411BBC0E" w:rsidR="004554A2" w:rsidRDefault="004554A2" w:rsidP="004554A2">
            <w:pPr>
              <w:tabs>
                <w:tab w:val="left" w:pos="1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NS</w:t>
            </w:r>
          </w:p>
        </w:tc>
      </w:tr>
      <w:tr w:rsidR="004554A2" w14:paraId="3E4BBC5E" w14:textId="77777777" w:rsidTr="004554A2">
        <w:tc>
          <w:tcPr>
            <w:tcW w:w="3116" w:type="dxa"/>
            <w:tcBorders>
              <w:left w:val="nil"/>
            </w:tcBorders>
          </w:tcPr>
          <w:p w14:paraId="58A36EB8" w14:textId="6CECCD01" w:rsidR="004554A2" w:rsidRDefault="004554A2" w:rsidP="004554A2">
            <w:pPr>
              <w:tabs>
                <w:tab w:val="left" w:pos="1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pture force (pN)</w:t>
            </w:r>
          </w:p>
        </w:tc>
        <w:tc>
          <w:tcPr>
            <w:tcW w:w="3117" w:type="dxa"/>
          </w:tcPr>
          <w:p w14:paraId="10DB793D" w14:textId="01F6AE1E" w:rsidR="004554A2" w:rsidRPr="004554A2" w:rsidRDefault="004554A2" w:rsidP="004554A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4.1 ± 289.1</w:t>
            </w:r>
          </w:p>
        </w:tc>
        <w:tc>
          <w:tcPr>
            <w:tcW w:w="3117" w:type="dxa"/>
            <w:tcBorders>
              <w:right w:val="nil"/>
            </w:tcBorders>
          </w:tcPr>
          <w:p w14:paraId="4EC6DE52" w14:textId="76E3596A" w:rsidR="004554A2" w:rsidRDefault="004554A2" w:rsidP="004554A2">
            <w:pPr>
              <w:tabs>
                <w:tab w:val="left" w:pos="1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6.5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9.2</w:t>
            </w:r>
          </w:p>
        </w:tc>
      </w:tr>
      <w:tr w:rsidR="004554A2" w14:paraId="01BEC9D5" w14:textId="77777777" w:rsidTr="004554A2">
        <w:tc>
          <w:tcPr>
            <w:tcW w:w="3116" w:type="dxa"/>
            <w:tcBorders>
              <w:left w:val="nil"/>
            </w:tcBorders>
          </w:tcPr>
          <w:p w14:paraId="7A862E0C" w14:textId="5922EBD0" w:rsidR="004554A2" w:rsidRDefault="004554A2" w:rsidP="004554A2">
            <w:pPr>
              <w:tabs>
                <w:tab w:val="left" w:pos="1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ling work (kcal/mol)</w:t>
            </w:r>
          </w:p>
        </w:tc>
        <w:tc>
          <w:tcPr>
            <w:tcW w:w="3117" w:type="dxa"/>
          </w:tcPr>
          <w:p w14:paraId="08A182A4" w14:textId="2BD3ED6E" w:rsidR="004554A2" w:rsidRDefault="004554A2" w:rsidP="004554A2">
            <w:pPr>
              <w:tabs>
                <w:tab w:val="left" w:pos="1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5.6 ± 64.4</w:t>
            </w:r>
          </w:p>
        </w:tc>
        <w:tc>
          <w:tcPr>
            <w:tcW w:w="3117" w:type="dxa"/>
            <w:tcBorders>
              <w:right w:val="nil"/>
            </w:tcBorders>
          </w:tcPr>
          <w:p w14:paraId="371D7FDB" w14:textId="0AEA1FBD" w:rsidR="004554A2" w:rsidRDefault="004554A2" w:rsidP="004554A2">
            <w:pPr>
              <w:tabs>
                <w:tab w:val="left" w:pos="1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1.7 ± 95.3</w:t>
            </w:r>
          </w:p>
        </w:tc>
      </w:tr>
    </w:tbl>
    <w:p w14:paraId="29D0341C" w14:textId="77777777" w:rsidR="004554A2" w:rsidRPr="004554A2" w:rsidRDefault="004554A2" w:rsidP="004554A2">
      <w:pPr>
        <w:tabs>
          <w:tab w:val="left" w:pos="111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5B50819" w14:textId="77777777" w:rsidR="00DF45AF" w:rsidRPr="004554A2" w:rsidRDefault="00DF45AF" w:rsidP="004554A2">
      <w:pPr>
        <w:ind w:firstLine="720"/>
        <w:rPr>
          <w:rFonts w:ascii="Times New Roman" w:hAnsi="Times New Roman" w:cs="Times New Roman"/>
          <w:sz w:val="24"/>
        </w:rPr>
      </w:pPr>
    </w:p>
    <w:sectPr w:rsidR="00DF45AF" w:rsidRPr="004554A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A2C2FE" w14:textId="77777777" w:rsidR="0006460C" w:rsidRDefault="0006460C" w:rsidP="007046C1">
      <w:pPr>
        <w:spacing w:after="0" w:line="240" w:lineRule="auto"/>
      </w:pPr>
      <w:r>
        <w:separator/>
      </w:r>
    </w:p>
  </w:endnote>
  <w:endnote w:type="continuationSeparator" w:id="0">
    <w:p w14:paraId="230BD855" w14:textId="77777777" w:rsidR="0006460C" w:rsidRDefault="0006460C" w:rsidP="00704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B899D2" w14:textId="77777777" w:rsidR="00863EC6" w:rsidRDefault="00863E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9950548"/>
      <w:docPartObj>
        <w:docPartGallery w:val="Page Numbers (Bottom of Page)"/>
        <w:docPartUnique/>
      </w:docPartObj>
    </w:sdtPr>
    <w:sdtEndPr/>
    <w:sdtContent>
      <w:p w14:paraId="3D0461D1" w14:textId="5ECCF163" w:rsidR="00863EC6" w:rsidRDefault="00863EC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780E" w:rsidRPr="00A3780E">
          <w:rPr>
            <w:noProof/>
            <w:lang w:val="pl-PL"/>
          </w:rPr>
          <w:t>2</w:t>
        </w:r>
        <w:r>
          <w:fldChar w:fldCharType="end"/>
        </w:r>
      </w:p>
    </w:sdtContent>
  </w:sdt>
  <w:p w14:paraId="6C296B29" w14:textId="77777777" w:rsidR="00863EC6" w:rsidRDefault="00863EC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1724E" w14:textId="77777777" w:rsidR="00863EC6" w:rsidRDefault="00863E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FFE53" w14:textId="77777777" w:rsidR="0006460C" w:rsidRDefault="0006460C" w:rsidP="007046C1">
      <w:pPr>
        <w:spacing w:after="0" w:line="240" w:lineRule="auto"/>
      </w:pPr>
      <w:r>
        <w:separator/>
      </w:r>
    </w:p>
  </w:footnote>
  <w:footnote w:type="continuationSeparator" w:id="0">
    <w:p w14:paraId="5D8B4B01" w14:textId="77777777" w:rsidR="0006460C" w:rsidRDefault="0006460C" w:rsidP="007046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6C384F" w14:textId="77777777" w:rsidR="00863EC6" w:rsidRDefault="00863EC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78CFF" w14:textId="77777777" w:rsidR="00863EC6" w:rsidRDefault="00863EC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B9BF6B" w14:textId="77777777" w:rsidR="00863EC6" w:rsidRDefault="00863E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6C1"/>
    <w:rsid w:val="00025C44"/>
    <w:rsid w:val="0002664B"/>
    <w:rsid w:val="000335D6"/>
    <w:rsid w:val="000414AF"/>
    <w:rsid w:val="0004369E"/>
    <w:rsid w:val="0006460C"/>
    <w:rsid w:val="000A530A"/>
    <w:rsid w:val="000B27EC"/>
    <w:rsid w:val="000D709D"/>
    <w:rsid w:val="00123319"/>
    <w:rsid w:val="00136768"/>
    <w:rsid w:val="00184462"/>
    <w:rsid w:val="00186F28"/>
    <w:rsid w:val="00187FCE"/>
    <w:rsid w:val="001E6515"/>
    <w:rsid w:val="0020489D"/>
    <w:rsid w:val="00213F85"/>
    <w:rsid w:val="002774A6"/>
    <w:rsid w:val="00283B11"/>
    <w:rsid w:val="002C7B5D"/>
    <w:rsid w:val="0031737B"/>
    <w:rsid w:val="00353336"/>
    <w:rsid w:val="0036313A"/>
    <w:rsid w:val="0039400E"/>
    <w:rsid w:val="003C7739"/>
    <w:rsid w:val="003F720C"/>
    <w:rsid w:val="00402655"/>
    <w:rsid w:val="00425332"/>
    <w:rsid w:val="004554A2"/>
    <w:rsid w:val="00494BA2"/>
    <w:rsid w:val="004C0BAD"/>
    <w:rsid w:val="004E00BB"/>
    <w:rsid w:val="00515728"/>
    <w:rsid w:val="00557C63"/>
    <w:rsid w:val="00580294"/>
    <w:rsid w:val="005B6384"/>
    <w:rsid w:val="005B6D71"/>
    <w:rsid w:val="005C5A46"/>
    <w:rsid w:val="005D0639"/>
    <w:rsid w:val="00677881"/>
    <w:rsid w:val="006804FC"/>
    <w:rsid w:val="00680B30"/>
    <w:rsid w:val="006C7F43"/>
    <w:rsid w:val="007046C1"/>
    <w:rsid w:val="00716CB4"/>
    <w:rsid w:val="0072029C"/>
    <w:rsid w:val="00746C41"/>
    <w:rsid w:val="007B3651"/>
    <w:rsid w:val="007C044C"/>
    <w:rsid w:val="007C488E"/>
    <w:rsid w:val="00814234"/>
    <w:rsid w:val="0082646B"/>
    <w:rsid w:val="00863EC6"/>
    <w:rsid w:val="008A17FE"/>
    <w:rsid w:val="008F3FEF"/>
    <w:rsid w:val="008F5966"/>
    <w:rsid w:val="0090136A"/>
    <w:rsid w:val="009165FF"/>
    <w:rsid w:val="00937D13"/>
    <w:rsid w:val="00945E9A"/>
    <w:rsid w:val="00983C4D"/>
    <w:rsid w:val="00991D02"/>
    <w:rsid w:val="009A28E9"/>
    <w:rsid w:val="009D16BC"/>
    <w:rsid w:val="009D37E0"/>
    <w:rsid w:val="00A01F49"/>
    <w:rsid w:val="00A06066"/>
    <w:rsid w:val="00A3780E"/>
    <w:rsid w:val="00A56C33"/>
    <w:rsid w:val="00A663CC"/>
    <w:rsid w:val="00A754A4"/>
    <w:rsid w:val="00AB3BAB"/>
    <w:rsid w:val="00AF3EF8"/>
    <w:rsid w:val="00AF7C6F"/>
    <w:rsid w:val="00B0563A"/>
    <w:rsid w:val="00B854F5"/>
    <w:rsid w:val="00B95A66"/>
    <w:rsid w:val="00BA015A"/>
    <w:rsid w:val="00C03922"/>
    <w:rsid w:val="00C348BA"/>
    <w:rsid w:val="00C469B1"/>
    <w:rsid w:val="00C86D07"/>
    <w:rsid w:val="00CA55B2"/>
    <w:rsid w:val="00CC126B"/>
    <w:rsid w:val="00D52F5B"/>
    <w:rsid w:val="00DA2498"/>
    <w:rsid w:val="00DC1131"/>
    <w:rsid w:val="00DF45AF"/>
    <w:rsid w:val="00DF7F86"/>
    <w:rsid w:val="00E15B9A"/>
    <w:rsid w:val="00E37101"/>
    <w:rsid w:val="00E76C19"/>
    <w:rsid w:val="00EC620A"/>
    <w:rsid w:val="00F213BA"/>
    <w:rsid w:val="00F26D37"/>
    <w:rsid w:val="00FB2BE6"/>
    <w:rsid w:val="00FB6FAF"/>
    <w:rsid w:val="00FF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8217A"/>
  <w15:docId w15:val="{0E640CFB-440D-4646-B54B-C4A783BD3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46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6C1"/>
  </w:style>
  <w:style w:type="paragraph" w:styleId="Footer">
    <w:name w:val="footer"/>
    <w:basedOn w:val="Normal"/>
    <w:link w:val="FooterChar"/>
    <w:uiPriority w:val="99"/>
    <w:unhideWhenUsed/>
    <w:rsid w:val="007046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6C1"/>
  </w:style>
  <w:style w:type="paragraph" w:styleId="BalloonText">
    <w:name w:val="Balloon Text"/>
    <w:basedOn w:val="Normal"/>
    <w:link w:val="BalloonTextChar"/>
    <w:uiPriority w:val="99"/>
    <w:semiHidden/>
    <w:unhideWhenUsed/>
    <w:rsid w:val="00394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00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52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7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1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1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20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6</Words>
  <Characters>112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 Nguyễn Hoàng</dc:creator>
  <cp:keywords/>
  <dc:description/>
  <cp:lastModifiedBy>Edward O'Brien</cp:lastModifiedBy>
  <cp:revision>2</cp:revision>
  <dcterms:created xsi:type="dcterms:W3CDTF">2018-03-17T20:32:00Z</dcterms:created>
  <dcterms:modified xsi:type="dcterms:W3CDTF">2018-03-17T20:32:00Z</dcterms:modified>
</cp:coreProperties>
</file>